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 w:before="0" w:after="200"/>
        <w:ind w:left="692" w:firstLine="560"/>
        <w:jc w:val="center"/>
        <w:rPr/>
      </w:pPr>
      <w:bookmarkStart w:id="0" w:name="OLE_LINK46"/>
      <w:bookmarkStart w:id="1" w:name="OLE_LINK43"/>
      <w:r>
        <w:rPr>
          <w:rFonts w:cs="Times New Roman" w:ascii="Times New Roman" w:hAnsi="Times New Roman"/>
          <w:color w:val="000000"/>
          <w:kern w:val="0"/>
          <w:sz w:val="28"/>
          <w:szCs w:val="28"/>
          <w:lang w:val="en-AU"/>
        </w:rPr>
        <w:t xml:space="preserve">Biotinylation of the </w:t>
      </w:r>
      <w:r>
        <w:rPr>
          <w:rFonts w:cs="Times New Roman" w:ascii="Times New Roman" w:hAnsi="Times New Roman"/>
          <w:i/>
          <w:color w:val="000000"/>
          <w:kern w:val="0"/>
          <w:sz w:val="28"/>
          <w:szCs w:val="28"/>
          <w:lang w:val="en-AU"/>
        </w:rPr>
        <w:t>N</w:t>
      </w:r>
      <w:r>
        <w:rPr>
          <w:rFonts w:cs="Times New Roman" w:ascii="Times New Roman" w:hAnsi="Times New Roman"/>
          <w:i/>
          <w:color w:val="000000"/>
          <w:kern w:val="0"/>
          <w:sz w:val="28"/>
          <w:szCs w:val="28"/>
          <w:lang w:val="en-AU"/>
        </w:rPr>
        <w:t>eo</w:t>
      </w:r>
      <w:r>
        <w:rPr>
          <w:rFonts w:cs="Times New Roman" w:ascii="Times New Roman" w:hAnsi="Times New Roman"/>
          <w:i/>
          <w:color w:val="000000"/>
          <w:kern w:val="0"/>
          <w:sz w:val="28"/>
          <w:szCs w:val="28"/>
          <w:lang w:val="en-AU"/>
        </w:rPr>
        <w:t>spora caninum</w:t>
      </w:r>
      <w:r>
        <w:rPr>
          <w:rFonts w:cs="Times New Roman" w:ascii="Times New Roman" w:hAnsi="Times New Roman"/>
          <w:color w:val="000000"/>
          <w:kern w:val="0"/>
          <w:sz w:val="28"/>
          <w:szCs w:val="28"/>
          <w:lang w:val="en-AU"/>
        </w:rPr>
        <w:t xml:space="preserve"> Parasitophorous Vacuole Reveals Novel Dense Granule Proteins</w:t>
      </w:r>
    </w:p>
    <w:p>
      <w:pPr>
        <w:pStyle w:val="Normal"/>
        <w:widowControl/>
        <w:shd w:fill="FFFFFF" w:val="clear"/>
        <w:spacing w:lineRule="auto" w:line="480" w:before="120" w:after="120"/>
        <w:ind w:left="692" w:firstLine="360"/>
        <w:jc w:val="center"/>
        <w:rPr>
          <w:rFonts w:ascii="Times New Roman" w:hAnsi="Times New Roman" w:cs="Times New Roman"/>
          <w:color w:val="000000"/>
          <w:kern w:val="0"/>
          <w:sz w:val="18"/>
          <w:szCs w:val="18"/>
          <w:lang w:val="en-AU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  <w:lang w:val="en-AU"/>
        </w:rPr>
        <w:t>Congshan Yang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vertAlign w:val="superscript"/>
          <w:lang w:val="en-AU"/>
        </w:rPr>
        <w:t>1, 2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val="en-AU"/>
        </w:rPr>
        <w:t>,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val="en-AU"/>
        </w:rPr>
        <w:t xml:space="preserve"> C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val="en-AU"/>
        </w:rPr>
        <w:t>hen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val="en-AU"/>
        </w:rPr>
        <w:t>rong Wang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vertAlign w:val="superscript"/>
          <w:lang w:val="en-AU"/>
        </w:rPr>
        <w:t>1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val="en-AU"/>
        </w:rPr>
        <w:t>, Jing Liu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vertAlign w:val="superscript"/>
          <w:lang w:val="en-AU"/>
        </w:rPr>
        <w:t>1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val="en-AU"/>
        </w:rPr>
        <w:t>, Qun Liu</w:t>
      </w:r>
      <w:bookmarkEnd w:id="0"/>
      <w:bookmarkEnd w:id="1"/>
      <w:r>
        <w:rPr>
          <w:rFonts w:cs="Times New Roman" w:ascii="Times New Roman" w:hAnsi="Times New Roman"/>
          <w:color w:val="000000"/>
          <w:kern w:val="0"/>
          <w:sz w:val="18"/>
          <w:szCs w:val="18"/>
          <w:vertAlign w:val="superscript"/>
          <w:lang w:val="en-AU"/>
        </w:rPr>
        <w:t>1</w:t>
      </w:r>
      <w:r>
        <w:rPr>
          <w:rFonts w:cs="Times New Roman" w:ascii="Times New Roman" w:hAnsi="Times New Roman"/>
          <w:b/>
          <w:color w:val="000000"/>
          <w:kern w:val="0"/>
          <w:sz w:val="18"/>
          <w:szCs w:val="18"/>
          <w:vertAlign w:val="superscript"/>
          <w:lang w:val="en-AU"/>
        </w:rPr>
        <w:t>*</w:t>
      </w:r>
    </w:p>
    <w:p>
      <w:pPr>
        <w:pStyle w:val="Normal"/>
        <w:jc w:val="center"/>
        <w:rPr>
          <w:rFonts w:ascii="Times New Roman" w:hAnsi="Times New Roman" w:cs="Times New Roman"/>
          <w:color w:val="000000"/>
          <w:kern w:val="0"/>
          <w:sz w:val="28"/>
          <w:szCs w:val="28"/>
          <w:lang w:val="en-AU"/>
        </w:rPr>
      </w:pPr>
      <w:r>
        <w:rPr>
          <w:rFonts w:cs="Times New Roman" w:ascii="Times New Roman" w:hAnsi="Times New Roman"/>
          <w:color w:val="000000"/>
          <w:kern w:val="0"/>
          <w:sz w:val="28"/>
          <w:szCs w:val="28"/>
          <w:lang w:val="en-AU"/>
        </w:rPr>
      </w:r>
    </w:p>
    <w:p>
      <w:pPr>
        <w:pStyle w:val="Normal"/>
        <w:rPr>
          <w:rFonts w:ascii="Times New Roman" w:hAnsi="Times New Roman" w:cs="Times New Roman"/>
          <w:color w:val="231F20"/>
          <w:szCs w:val="21"/>
        </w:rPr>
      </w:pPr>
      <w:r>
        <w:rPr>
          <w:rFonts w:cs="Times New Roman" w:ascii="Times New Roman" w:hAnsi="Times New Roman"/>
          <w:color w:val="231F20"/>
          <w:szCs w:val="21"/>
        </w:rPr>
        <w:t xml:space="preserve">Table </w:t>
      </w:r>
      <w:r>
        <w:rPr>
          <w:rFonts w:cs="Times New Roman" w:ascii="Times New Roman" w:hAnsi="Times New Roman"/>
          <w:color w:val="231F20"/>
          <w:szCs w:val="21"/>
        </w:rPr>
        <w:t>S</w:t>
      </w:r>
      <w:r>
        <w:rPr>
          <w:rFonts w:cs="Times New Roman" w:ascii="Times New Roman" w:hAnsi="Times New Roman"/>
          <w:color w:val="231F20"/>
          <w:szCs w:val="21"/>
        </w:rPr>
        <w:t>1</w:t>
      </w:r>
      <w:r>
        <w:rPr>
          <w:rFonts w:cs="Times New Roman" w:ascii="Times New Roman" w:hAnsi="Times New Roman"/>
          <w:color w:val="231F20"/>
          <w:szCs w:val="21"/>
        </w:rPr>
        <w:t>.</w:t>
      </w:r>
      <w:r>
        <w:rPr>
          <w:rFonts w:cs="Times New Roman" w:ascii="Times New Roman" w:hAnsi="Times New Roman"/>
          <w:color w:val="231F20"/>
          <w:szCs w:val="21"/>
        </w:rPr>
        <w:t xml:space="preserve"> </w:t>
      </w:r>
      <w:r>
        <w:rPr>
          <w:rFonts w:cs="Times New Roman" w:ascii="Times New Roman" w:hAnsi="Times New Roman"/>
          <w:color w:val="231F20"/>
          <w:sz w:val="24"/>
          <w:szCs w:val="21"/>
        </w:rPr>
        <w:t>Primers used in this study.</w:t>
      </w:r>
    </w:p>
    <w:tbl>
      <w:tblPr>
        <w:tblW w:w="1088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7371"/>
        <w:gridCol w:w="992"/>
      </w:tblGrid>
      <w:tr>
        <w:trPr>
          <w:trHeight w:val="3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Cs w:val="21"/>
              </w:rPr>
              <w:t>Primer name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Cs w:val="21"/>
              </w:rPr>
              <w:t>Sequenc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enzyme</w:t>
            </w:r>
            <w:r>
              <w:rPr>
                <w:rFonts w:cs="Times New Roman" w:ascii="Times New Roman" w:hAnsi="Times New Roman"/>
              </w:rPr>
              <w:t> 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tes</w:t>
            </w:r>
          </w:p>
        </w:tc>
      </w:tr>
      <w:tr>
        <w:trPr>
          <w:trHeight w:val="3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F1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5′-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TGTGGTTTTCCCAAATAGT -3′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R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1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5′-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CAACTGACTGAAATGCCTC -3′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5′-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CAACCACAACGAGGACTACAC -3′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R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5′-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TAGACCCGCAAAGATACTGAT -3′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3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5′-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ACGGGTACGAGCAAACAAAT -3′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R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3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5′-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GAAGAGCAGATCAGCCATCA -3′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4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5′-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GCGGCGCCCTCTAAGTGTCGCAC -3′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R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4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5′-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TTGCGGTGTCGTGGATTTAC -3′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5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5′-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ACAGTCTCACCTCGCCTTGT -3′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R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5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5′-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GAATTCTCATCCTCCCTATTTC -3′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6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5′-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ATGTCCCGTCGTTTGGCATC -3′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21"/>
              </w:rPr>
            </w:r>
          </w:p>
        </w:tc>
      </w:tr>
      <w:tr>
        <w:trPr>
          <w:trHeight w:val="3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R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6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5′-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CTCTCCCTTGATATTCTTTT -3′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7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5′-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ATGCGAGTGTGCGGTTCCTT -3′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R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7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5′-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GGACAGAACAATACCGGCACCA -3′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8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5′-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ATCCACTCGTGAATGCGTTAT -3′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R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8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5′-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AAAGGGCCTCAAGGCACTCTA -3′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9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5′-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CCTGGGCTTACGGGGCTTTA -3′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48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R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9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5′-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GTTGGTTGGCACGCGCACAT -3′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66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10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5′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TTAGCGGCTATGGGCAAGAG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-3′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</w:tr>
      <w:tr>
        <w:trPr>
          <w:trHeight w:val="266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R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10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5′-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ACAATGGCACGGAACAAACG -3′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</w:tr>
      <w:tr>
        <w:trPr>
          <w:trHeight w:val="266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11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5′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AGAGAGCGCAGCAGTTTCTT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-3′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</w:tr>
      <w:tr>
        <w:trPr>
          <w:trHeight w:val="266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R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11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5′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TCAGATACAGTGCATCCCGC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-3′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</w:tr>
      <w:tr>
        <w:trPr>
          <w:trHeight w:val="266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12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5′-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TGTCGGCTGAACTAATCTG-3′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</w:tr>
      <w:tr>
        <w:trPr>
          <w:trHeight w:val="266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R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12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5′-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TGAAGTCGAGGAACGGAATT -3′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</w:tr>
      <w:tr>
        <w:trPr>
          <w:trHeight w:val="266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13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5′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CGCGTGTCTGTCACTTTTGG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-3′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</w:tr>
      <w:tr>
        <w:trPr>
          <w:trHeight w:val="266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R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13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5′-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CGAGCCTTAACCGCACAAAG -3′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</w:tr>
      <w:tr>
        <w:trPr>
          <w:trHeight w:val="266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14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5′-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AGGAAGATGTCCGCAATGGG-3′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</w:tr>
      <w:tr>
        <w:trPr>
          <w:trHeight w:val="266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R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14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5′-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ACAACGAATGACGCTGACCT -3′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</w:tr>
      <w:tr>
        <w:trPr>
          <w:trHeight w:val="266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15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5′-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CGATTAGCAGTGGTGGCGAT-3′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</w:tr>
      <w:tr>
        <w:trPr>
          <w:trHeight w:val="266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R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15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5′-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TCTGTTCCTGGGCCGATCTA -3′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</w:tr>
      <w:tr>
        <w:trPr>
          <w:trHeight w:val="266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Cas9 F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5′-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ATACGACTCACTATAGGGCG -3′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</w:tr>
      <w:tr>
        <w:trPr>
          <w:trHeight w:val="399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Cas9 R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5′-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 xml:space="preserve"> AGCTCCACCGCGGTGGCGGC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 xml:space="preserve"> -3′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</w:tr>
      <w:tr>
        <w:trPr>
          <w:trHeight w:val="266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NcU6-gRNA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F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5′- GCCGCCACCGCGGTGGAGCTGAGGGCAAAACTCCACAAA -3′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</w:tr>
      <w:tr>
        <w:trPr>
          <w:trHeight w:val="266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gRNA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AMP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R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5′- CGCCCTATAGTGAGTCG -3′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</w:tr>
      <w:tr>
        <w:trPr>
          <w:trHeight w:val="266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NcGRA17-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gRNA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AMP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F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5′- CCAGTGAGCGGCCCGACAGTGTTTTAGAGCTAGAAATAG -3′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</w:tr>
      <w:tr>
        <w:trPr>
          <w:trHeight w:val="266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Nc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U6-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 xml:space="preserve"> NcGRA17-gRNA 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R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5′- ACTGTCGGGCCGCTCACTGGAAACAACAATGTCCCTTTG -3′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</w:tr>
      <w:tr>
        <w:trPr>
          <w:trHeight w:val="266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NcGRA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3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-gRNA-AMP-F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5′- GCATTTTGTTTTCGACCTCGGTTTTAGAGCTAGAAATAG-3′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</w:tr>
      <w:tr>
        <w:trPr>
          <w:trHeight w:val="266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NcU6-NcGRA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3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-gRNA-R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5′- CGAGGTCGAAAACAAAATGCAAACAACAATGTCCCTTTG-3′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</w:tr>
      <w:tr>
        <w:trPr>
          <w:trHeight w:val="266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NcGRA25-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gRNA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AMP-F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5′- GCATCCACAAACTCTGAGTAGTTTTAGAGCTAGAAATAG-3′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</w:tr>
      <w:tr>
        <w:trPr>
          <w:trHeight w:val="399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Nc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U6-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NcGRA25-gRNA-R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5′- TACTCAGAGTTTGTGGATGCAAACAACAATGTCCCTTTG-3′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</w:tr>
      <w:tr>
        <w:trPr>
          <w:trHeight w:val="266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NcGRA38-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gRNA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AMP-F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5′- GGTCCGGGAGAGTCCCTATGGTTTTAGAGCTAGAAATAG-3′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</w:tr>
      <w:tr>
        <w:trPr>
          <w:trHeight w:val="266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Nc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U6-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NcGRA38-gRNA-R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5′- CATAGGGACTCTCCCGGACCAAACAACAATGTCCCTTTG-3′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</w:tr>
      <w:tr>
        <w:trPr>
          <w:trHeight w:val="266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NcGRA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47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gRNA-AMP-F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5′- GATGCCGATTTAATTTTCTTGTTTTAGAGCTAGAAATAG-3′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</w:tr>
      <w:tr>
        <w:trPr>
          <w:trHeight w:val="266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NcU6-NcGRA47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gRNA-R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5′- AAGAAAATTAAATCGGCATCAAACAACAATGTCCCTTTG-3′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</w:tr>
      <w:tr>
        <w:trPr>
          <w:trHeight w:val="266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NcGRA61-gRNA1-AMP-F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5′- GCAATCGTTGCACGTCTTGCGTTTTAGAGCTAGAAATAG-3′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</w:tr>
      <w:tr>
        <w:trPr>
          <w:trHeight w:val="266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NcU6-NcGRA61-gRNA-R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5′- GCAAGACGTGCAACGATTGCAAACAACAATGTCCCTTTG-3′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</w:tr>
      <w:tr>
        <w:trPr>
          <w:trHeight w:val="354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NcGRA26a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gRNA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AMP-F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5′- GTGCGCCCGAATGCTCTGTGGTTTTAGAGCTAGAAATAG-3′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</w:tr>
      <w:tr>
        <w:trPr>
          <w:trHeight w:val="266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Nc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U6-NcGRA26a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-gRNA-R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5′- CACAGAGCATTCGGGCGCACAAACAACAATGTCCCTTTG-3′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</w:tr>
      <w:tr>
        <w:trPr>
          <w:trHeight w:val="266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NcGRA26b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gRNA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AMP-F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5′- GCGTCCCTGTACGCCCGTATGTTTTAGAGCTAGAAATAG-3′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</w:tr>
      <w:tr>
        <w:trPr>
          <w:trHeight w:val="158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Nc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U6-NcGRA26b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-gRNA-R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5′- ATACGGGCGTACAGGGACGCAAACAACAATGTCCCTTTG-3′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</w:tr>
      <w:tr>
        <w:trPr>
          <w:trHeight w:val="81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NcGRA27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gRNA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AMP-F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5′- GTAACGTATAATCCTCGCCGGTTTTAGAGCTAGAAATAG-3′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</w:tr>
      <w:tr>
        <w:trPr>
          <w:trHeight w:val="78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Nc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U6-NcGRA27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-gRNA-R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5′- CGGCGAGGATTATACGTTACAAACAACAATGTCCCTTTG-3′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</w:tr>
      <w:tr>
        <w:trPr>
          <w:trHeight w:val="78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NcGRA45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gRNA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AMP-F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5′- GCCGTTTTGCAGTGACCAGAGTTTTAGAGCTAGAAATAG-3′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</w:tr>
      <w:tr>
        <w:trPr>
          <w:trHeight w:val="78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Nc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U6-NcGRA45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-gRNA-R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5′- TCTGGTCACTGCAAAACGGCAAACAACAATGTCCCTTTG-3′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</w:tr>
      <w:tr>
        <w:trPr>
          <w:trHeight w:val="266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NcGRA11(a-e)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gRNA1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AMP-F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5′- GGCGTCCCACGGCGCAGCTTGTTTTAGAGCTAGAAATAG-3′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</w:tr>
      <w:tr>
        <w:trPr>
          <w:trHeight w:val="266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Nc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U6-NcGRA11(a-e)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-gRNA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-R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5′- AAGCTGCGCCGTGGGACGCCAAACAACAATGTCCCTTTG-3′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</w:tr>
      <w:tr>
        <w:trPr>
          <w:trHeight w:val="266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NcGRA11(a-e)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gRNA2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AMP-F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5′- TAGTAGGCCGTCAGCGGACTGTTTTAGAGCTAGAAATAG-3′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</w:tr>
      <w:tr>
        <w:trPr>
          <w:trHeight w:val="266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Nc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U6-NcGRA11(a-e)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-gRNA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-R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5′- AGTCCGCTGACGGCCTACTAAAACAACAATGTCCCTTTG-3′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</w:tr>
      <w:tr>
        <w:trPr>
          <w:trHeight w:val="266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2×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gRNA backbone F1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5′-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CGAGGTCGACGGTATCGATA -3′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</w:tr>
      <w:tr>
        <w:trPr>
          <w:trHeight w:val="266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2×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gRNA backbone R1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5′-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 xml:space="preserve"> AGCTCCACCGCGGTGGCGGC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 xml:space="preserve"> -3′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</w:tr>
      <w:tr>
        <w:trPr>
          <w:trHeight w:val="266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2×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gRNA backbone F2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5′-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GCCGCCACCGCGGTGGAGCT -3′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</w:tr>
      <w:tr>
        <w:trPr>
          <w:trHeight w:val="266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2×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gRNA backbone R2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5′- CGCCCTATAGTGAGTCG -3′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</w:tr>
      <w:tr>
        <w:trPr>
          <w:trHeight w:val="266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2×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 xml:space="preserve">gRNA NcU6 F  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5′-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TACGACTCACTATAGGGCGGAGGGCAAAACTCCACAAAA -3′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</w:tr>
      <w:tr>
        <w:trPr>
          <w:trHeight w:val="266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2×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 xml:space="preserve">gRNA NcU6 R   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5′-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TATCGATACCGTCGACCTCGCACAGGAAACAGCTATGAC -3′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</w:tr>
      <w:tr>
        <w:trPr>
          <w:trHeight w:val="261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NcGRA3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-HR1-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F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5′- AAGAAAAAGGGGAAAAAAGCCTCTCGCAAGCACGAAAGAAATGCTAGCAAGGGCTCGG-3′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</w:tr>
      <w:tr>
        <w:trPr>
          <w:trHeight w:val="266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NcGRA3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-HR2-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R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5′- GTGCGACGCCGGTAAATACCCGCGTAAACAATGACACCTCGAATACGACTCACTATAGG-3′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</w:tr>
      <w:tr>
        <w:trPr>
          <w:trHeight w:val="186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NcGRA25-HR1-F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5′- GAACCTCGACGAGAAAAGAAGAATCTTCAACAAACTCGTCGTGCTAGCAAGGGCTCGG-3′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</w:tr>
      <w:tr>
        <w:trPr>
          <w:trHeight w:val="186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NcGRA25-HR2-R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5′- TGTGCGGAGCTCCGTCTGGATCCCCGGTCCTGCTCTCCGTACATACGACTCACTATAGG-3′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</w:tr>
      <w:tr>
        <w:trPr>
          <w:trHeight w:val="186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NcGRA38-HR1-F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5′- GACTTTGCATTCACGCTCCCAGAGTGCAATCCTTTCGATGCCGCTAGCAAGGGCTCGG-3′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</w:tr>
      <w:tr>
        <w:trPr>
          <w:trHeight w:val="186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NcGRA38-HR2-R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5′- TTCACGTATTCGAACACGTATGATACAGCTAAGCGTCCACATATACGACTCACTATAGG-3′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</w:tr>
      <w:tr>
        <w:trPr>
          <w:trHeight w:val="186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NcGRA47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HR1-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F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5′- TTTTTGTTCTACAAGGCAAAAAACTGGAAAAAGTCAAGAAATGCTAGCAAGGGCTCGG-3′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</w:tr>
      <w:tr>
        <w:trPr>
          <w:trHeight w:val="186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NcGRA47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HR2-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R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5′- CCGATTTGACACACGCGCGACAAACAAGCCTTAAATCCGAAGATACGACTCACTATAGG-3′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</w:tr>
      <w:tr>
        <w:trPr>
          <w:trHeight w:val="186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NcGRA61-HR1-F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5′- GACGGATCGTCAGACGACGATCGCGACGTCCGAAAAAAATCAGCTAGCAAGGGCTCGG-3′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</w:tr>
      <w:tr>
        <w:trPr>
          <w:trHeight w:val="186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NcGAR61-HR2-R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5′- ATGTTGCCTTCTGTCAAATGAATTCCGGCCTCCATTCCTGCAATACGACTCACTATAGG-3′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</w:tr>
      <w:tr>
        <w:trPr>
          <w:trHeight w:val="186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NcGRA26a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-HR1-F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5′- AAAGCTCAGCGGCGTGCGGTTGTGAGAGATACAGACGGTTCTGCTAGCAAGGGCTCGG-3′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</w:tr>
      <w:tr>
        <w:trPr>
          <w:trHeight w:val="186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NcGRA26a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-HR2-R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5′- CTATCAAGGTGGAAGGTAGCAAGCGACGGTTTGCTCCCACACATACGACTCACTATAGG-3′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</w:tr>
      <w:tr>
        <w:trPr>
          <w:trHeight w:val="186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NcGRA26b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-HR1-F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5′- AAAGCTCAGCGACGTGCGGTGGTGAGGGGCACATACGTTCCTGCTAGCAAGGGCTCGG-3′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</w:tr>
      <w:tr>
        <w:trPr>
          <w:trHeight w:val="63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NcGRA26b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-HR2-R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5′- TCCCCCAGGCTTCTGTCAGAACGTCACATCGAATACCCGATAATACGACTCACTATAGG-3′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</w:tr>
      <w:tr>
        <w:trPr>
          <w:trHeight w:val="63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NcGRA27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-HR1-F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5′-GCAGTTGGTGTCATTACATTTATTGGTTTTTTGTCTTCCGTTTTTGCGAGCATGCACTCTGCTAGCAAGGGCTCGG-3′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</w:tr>
      <w:tr>
        <w:trPr>
          <w:trHeight w:val="63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NcGRA27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-HR2-R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5′-TCATGAACTTCCCCGCCCCGCTAAGCGGAATCAAACGTGTCACCTCACTAATCACCTCGGATACGACTCACTATAGG-3′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</w:tr>
      <w:tr>
        <w:trPr>
          <w:trHeight w:val="63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NcGRA45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-HR1-F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5′- GATTCCGGCGCAGCTGCTTTCGACATGTTAGTTAAGGAGCATGCTAGCAAGGGCTCGG-3′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</w:tr>
      <w:tr>
        <w:trPr>
          <w:trHeight w:val="63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NcGRA45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-HR2-R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5′- TAAAAATGCGAGAGAATGCGATCGCCCCGCTCCACACCGTCTATACGACTCACTATAGG-3′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</w:tr>
      <w:tr>
        <w:trPr>
          <w:trHeight w:val="277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NcGRA11(a-e)-DHFR HR1-F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5′-TGGCAGAAAATCCCGCTGAAGAGTTATCTCGCACCGGTCGTCTGGCGTCCCACGGCGCAGCTAGCATGTCATTCGATTTT-3′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</w:tr>
      <w:tr>
        <w:trPr>
          <w:trHeight w:val="277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NcGRA11(a-e)-DHFR HR2-R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5′-AGTGTGGAAAGCGTTTGTCGACTCAGCGGACAGGAAACACAGTTGACGCTCATGCCGAGTACTAGTGGATCGATCCCCCG-3′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</w:tr>
      <w:tr>
        <w:trPr>
          <w:trHeight w:val="277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NcGRA11a-F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5′- ATGTCCCGTCGTTTGGCATCCA-3′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</w:tr>
      <w:tr>
        <w:trPr>
          <w:trHeight w:val="277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NcGRA11a-R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5′- CTCTCCCTTGATATTCTTTTCC-3′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</w:tr>
      <w:tr>
        <w:trPr>
          <w:trHeight w:val="277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NcGRA11b-F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5′- ATGTGTCGAGGAGGCAAAAATG-3′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231F20"/>
                <w:sz w:val="16"/>
                <w:szCs w:val="16"/>
              </w:rPr>
            </w:r>
          </w:p>
        </w:tc>
      </w:tr>
      <w:tr>
        <w:trPr>
          <w:trHeight w:val="277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NcGRA11b-R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5′- CTCTCCCTTGATATTCTTTTCC-3′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231F20"/>
                <w:sz w:val="16"/>
                <w:szCs w:val="16"/>
              </w:rPr>
            </w:r>
          </w:p>
        </w:tc>
      </w:tr>
      <w:tr>
        <w:trPr>
          <w:trHeight w:val="277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NcGRA11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c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-F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5′- ATGCGTCGAGGAAGCGAAAACT-3′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231F20"/>
                <w:sz w:val="16"/>
                <w:szCs w:val="16"/>
              </w:rPr>
            </w:r>
          </w:p>
        </w:tc>
      </w:tr>
      <w:tr>
        <w:trPr>
          <w:trHeight w:val="277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NcGRA11c-R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5′- GTCACTAGTGGCGAATATCTGC-3′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231F20"/>
                <w:sz w:val="16"/>
                <w:szCs w:val="16"/>
              </w:rPr>
            </w:r>
          </w:p>
        </w:tc>
      </w:tr>
      <w:tr>
        <w:trPr>
          <w:trHeight w:val="277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NcGRA11d-F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5′- ATGCGTCGAGGAAGCGAAAACT-3′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231F20"/>
                <w:sz w:val="16"/>
                <w:szCs w:val="16"/>
              </w:rPr>
            </w:r>
          </w:p>
        </w:tc>
      </w:tr>
      <w:tr>
        <w:trPr>
          <w:trHeight w:val="277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NcGRA11d-R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5′- ATCATTTTTTGGTGCCTGCAGC-3′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231F20"/>
                <w:sz w:val="16"/>
                <w:szCs w:val="16"/>
              </w:rPr>
            </w:r>
          </w:p>
        </w:tc>
      </w:tr>
      <w:tr>
        <w:trPr>
          <w:trHeight w:val="277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NcGRA11e-F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5′- ATGCATCGAGGAGGCAAAAATG-3′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231F20"/>
                <w:sz w:val="16"/>
                <w:szCs w:val="16"/>
              </w:rPr>
            </w:r>
          </w:p>
        </w:tc>
      </w:tr>
      <w:tr>
        <w:trPr>
          <w:trHeight w:val="277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NcGRA11e-R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5′- GCTGACGTGATGCTGAGTCTGC-3′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231F20"/>
                <w:sz w:val="16"/>
                <w:szCs w:val="16"/>
              </w:rPr>
            </w:r>
          </w:p>
        </w:tc>
      </w:tr>
      <w:tr>
        <w:trPr>
          <w:trHeight w:val="186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NcGRA17 (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BirA*-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HA)-5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’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flank F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5′- gtcc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  <w:u w:val="single"/>
              </w:rPr>
              <w:t>GATATC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CCTGGGCTTACGGGGCTTTA -3′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231F20"/>
                <w:sz w:val="16"/>
                <w:szCs w:val="16"/>
              </w:rPr>
              <w:t>EcoRV</w:t>
            </w:r>
          </w:p>
        </w:tc>
      </w:tr>
      <w:tr>
        <w:trPr>
          <w:trHeight w:val="186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NcGRA17 (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BirA*-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HA)-5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’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flank R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5′- gacg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  <w:u w:val="single"/>
              </w:rPr>
              <w:t>CCTAGG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CTGGTTGCCACTGCCGGATC -3′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231F20"/>
                <w:sz w:val="16"/>
                <w:szCs w:val="16"/>
              </w:rPr>
              <w:t>Avr</w:t>
            </w:r>
            <w:r>
              <w:rPr>
                <w:rFonts w:cs="宋体;SimSun" w:ascii="宋体;SimSun" w:hAnsi="宋体;SimSun"/>
                <w:b/>
                <w:color w:val="231F20"/>
                <w:sz w:val="16"/>
                <w:szCs w:val="16"/>
              </w:rPr>
              <w:t>Ⅱ</w:t>
            </w:r>
          </w:p>
        </w:tc>
      </w:tr>
      <w:tr>
        <w:trPr>
          <w:trHeight w:val="186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NcGRA17 (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BirA*-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HA)-3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’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flank F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5′- GCAGCCAGTGCGAAGAAGGG -3′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</w:tr>
      <w:tr>
        <w:trPr>
          <w:trHeight w:val="186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NcGRA17 (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BirA*-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HA)-3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’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flank R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5′- CGAATACACTAGTACATGGA -3′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</w:tr>
      <w:tr>
        <w:trPr>
          <w:trHeight w:val="186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NcGRA23-5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’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flank F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5′- GCAGACTCTGTCACGGTACT -3′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</w:tr>
      <w:tr>
        <w:trPr>
          <w:trHeight w:val="266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NcGRA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23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-5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’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flank R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5′- TGTCCCGGCGATGGCAGCAA -3′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</w:tr>
      <w:tr>
        <w:trPr>
          <w:trHeight w:val="266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NcGRA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23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-3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’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flank F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5′- gtccGATATCTGCTTGCGTCCAGTGTTCAT -3′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231F20"/>
                <w:sz w:val="16"/>
                <w:szCs w:val="16"/>
              </w:rPr>
              <w:t>EcoRV</w:t>
            </w:r>
          </w:p>
        </w:tc>
      </w:tr>
      <w:tr>
        <w:trPr>
          <w:trHeight w:val="266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NcGRA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23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-3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’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flank R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5′- gacgCCTAGGAACCCTTTCGGCAATCATAT -3′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231F20"/>
                <w:sz w:val="16"/>
                <w:szCs w:val="16"/>
              </w:rPr>
              <w:t>Avr</w:t>
            </w:r>
            <w:r>
              <w:rPr>
                <w:rFonts w:cs="宋体;SimSun" w:ascii="宋体;SimSun" w:hAnsi="宋体;SimSun"/>
                <w:b/>
                <w:color w:val="231F20"/>
                <w:sz w:val="16"/>
                <w:szCs w:val="16"/>
              </w:rPr>
              <w:t>Ⅱ</w:t>
            </w:r>
          </w:p>
        </w:tc>
      </w:tr>
      <w:tr>
        <w:trPr>
          <w:trHeight w:val="266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pTCR-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X-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CD Linearize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 xml:space="preserve"> F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 xml:space="preserve">5′- 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CAAGGCGATTAAGTTGGGTA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 xml:space="preserve"> -3′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</w:tr>
      <w:tr>
        <w:trPr>
          <w:trHeight w:val="399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pTCR-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X-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CD Linearize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 xml:space="preserve"> R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5′- TGTGGAATTGTGAGCGGATA -3′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</w:tr>
      <w:tr>
        <w:trPr>
          <w:trHeight w:val="266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pLIC-BirA*-HA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-X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 xml:space="preserve"> Linearize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 xml:space="preserve"> F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5′- CAGGAAACAGCTATGACC -3′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</w:tr>
      <w:tr>
        <w:trPr>
          <w:trHeight w:val="266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pLIC-BirA*-HA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-X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 xml:space="preserve"> Linearize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 xml:space="preserve"> R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5′- TGTAAAACGACGGCCAGT -3′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</w:tr>
      <w:tr>
        <w:trPr>
          <w:trHeight w:val="266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r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Nc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GRA23-F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5′-ccgGAATTCATGCTCGCGTCCGCCGACGAAGCTT -3′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231F20"/>
                <w:sz w:val="16"/>
                <w:szCs w:val="16"/>
              </w:rPr>
              <w:t>EcoR I</w:t>
            </w:r>
          </w:p>
        </w:tc>
      </w:tr>
      <w:tr>
        <w:trPr>
          <w:trHeight w:val="266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r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NcGRA23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R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5′-ccgTCGAGTTAGTTCTTTCGCGCGAGCACTGACT -3′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231F20"/>
                <w:sz w:val="16"/>
                <w:szCs w:val="16"/>
              </w:rPr>
              <w:t>Xhol I</w:t>
            </w:r>
          </w:p>
        </w:tc>
      </w:tr>
      <w:tr>
        <w:trPr>
          <w:trHeight w:val="266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r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N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cGRA11c-F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cgGAATTCATGAGACAACAGCAAGGGGA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231F20"/>
                <w:sz w:val="16"/>
                <w:szCs w:val="16"/>
              </w:rPr>
              <w:t>EcoRI</w:t>
            </w:r>
          </w:p>
        </w:tc>
      </w:tr>
      <w:tr>
        <w:trPr>
          <w:trHeight w:val="266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r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N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cGRA11c-R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ataagaatGCGGCCGCGGCTTGCGCCTCGGACGCCTT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1"/>
              <w:rPr>
                <w:rFonts w:ascii="Times New Roman" w:hAnsi="Times New Roman" w:cs="Times New Roman"/>
                <w:b/>
                <w:b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231F20"/>
                <w:sz w:val="16"/>
                <w:szCs w:val="16"/>
              </w:rPr>
              <w:t>NotI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231F20"/>
          <w:szCs w:val="21"/>
        </w:rPr>
      </w:pPr>
      <w:r>
        <w:rPr>
          <w:rFonts w:cs="Times New Roman" w:ascii="Times New Roman" w:hAnsi="Times New Roman"/>
          <w:color w:val="231F20"/>
          <w:szCs w:val="21"/>
        </w:rPr>
      </w:r>
      <w:bookmarkStart w:id="2" w:name="OLE_LINK122"/>
      <w:bookmarkStart w:id="3" w:name="OLE_LINK121"/>
      <w:bookmarkStart w:id="4" w:name="OLE_LINK122"/>
      <w:bookmarkStart w:id="5" w:name="OLE_LINK121"/>
      <w:bookmarkEnd w:id="4"/>
      <w:bookmarkEnd w:id="5"/>
    </w:p>
    <w:tbl>
      <w:tblPr>
        <w:tblW w:w="2360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360"/>
      </w:tblGrid>
      <w:tr>
        <w:trPr>
          <w:trHeight w:val="285" w:hRule="atLeast"/>
        </w:trPr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</w:tc>
      </w:tr>
    </w:tbl>
    <w:p>
      <w:pPr>
        <w:pStyle w:val="Normal"/>
        <w:widowControl/>
        <w:rPr>
          <w:rFonts w:cs="Calibri"/>
          <w:kern w:val="0"/>
          <w:szCs w:val="21"/>
        </w:rPr>
      </w:pPr>
      <w:r>
        <w:rPr>
          <w:rFonts w:eastAsia="Calibri" w:cs="Calibri"/>
          <w:kern w:val="0"/>
          <w:szCs w:val="21"/>
        </w:rPr>
        <w:t xml:space="preserve">  </w:t>
      </w:r>
    </w:p>
    <w:p>
      <w:pPr>
        <w:pStyle w:val="Normal"/>
        <w:rPr>
          <w:rFonts w:cs="Calibri"/>
          <w:kern w:val="0"/>
          <w:szCs w:val="21"/>
        </w:rPr>
      </w:pPr>
      <w:r>
        <w:rPr>
          <w:rFonts w:cs="Calibri"/>
          <w:kern w:val="0"/>
          <w:szCs w:val="21"/>
        </w:rPr>
      </w:r>
    </w:p>
    <w:tbl>
      <w:tblPr>
        <w:tblW w:w="1116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0"/>
        <w:gridCol w:w="8800"/>
      </w:tblGrid>
      <w:tr>
        <w:trPr>
          <w:trHeight w:val="285" w:hRule="atLeast"/>
        </w:trPr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</w:r>
          </w:p>
        </w:tc>
        <w:tc>
          <w:tcPr>
            <w:tcW w:w="8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Cs w:val="21"/>
          <w:u w:val="single"/>
        </w:rPr>
      </w:pPr>
      <w:r>
        <w:rPr>
          <w:rFonts w:cs="Times New Roman" w:ascii="Times New Roman" w:hAnsi="Times New Roman"/>
          <w:color w:val="000000"/>
          <w:szCs w:val="21"/>
          <w:u w:val="single"/>
        </w:rPr>
      </w:r>
      <w:bookmarkStart w:id="6" w:name="OLE_LINK122"/>
      <w:bookmarkStart w:id="7" w:name="OLE_LINK121"/>
      <w:bookmarkStart w:id="8" w:name="OLE_LINK122"/>
      <w:bookmarkStart w:id="9" w:name="OLE_LINK121"/>
      <w:bookmarkEnd w:id="8"/>
      <w:bookmarkEnd w:id="9"/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Appleconvertedspace">
    <w:name w:val="apple-converted-space"/>
    <w:basedOn w:val="Style14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Char">
    <w:name w:val="批注文字 Char"/>
    <w:basedOn w:val="Style14"/>
    <w:qFormat/>
    <w:rPr/>
  </w:style>
  <w:style w:type="character" w:styleId="Char1">
    <w:name w:val="批注框文本 Char"/>
    <w:qFormat/>
    <w:rPr>
      <w:sz w:val="18"/>
      <w:szCs w:val="18"/>
    </w:rPr>
  </w:style>
  <w:style w:type="character" w:styleId="HTMLChar">
    <w:name w:val="HTML 预设格式 Char"/>
    <w:qFormat/>
    <w:rPr>
      <w:rFonts w:ascii="宋体;SimSun" w:hAnsi="宋体;SimSun" w:eastAsia="宋体;SimSun" w:cs="宋体;SimSun"/>
      <w:kern w:val="0"/>
      <w:sz w:val="24"/>
      <w:szCs w:val="24"/>
    </w:rPr>
  </w:style>
  <w:style w:type="character" w:styleId="Char2">
    <w:name w:val="页眉 Char"/>
    <w:qFormat/>
    <w:rPr>
      <w:sz w:val="18"/>
      <w:szCs w:val="18"/>
    </w:rPr>
  </w:style>
  <w:style w:type="character" w:styleId="Char3">
    <w:name w:val="页脚 Char"/>
    <w:qFormat/>
    <w:rPr>
      <w:sz w:val="18"/>
      <w:szCs w:val="18"/>
    </w:rPr>
  </w:style>
  <w:style w:type="character" w:styleId="Char4">
    <w:name w:val="批注主题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HTML">
    <w:name w:val="HTML 预设格式"/>
    <w:basedOn w:val="Normal"/>
    <w:qFormat/>
    <w:pPr>
      <w:widowControl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Readerwordlayer">
    <w:name w:val="reader-word-layer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8">
    <w:name w:val="列出段落"/>
    <w:basedOn w:val="Normal"/>
    <w:qFormat/>
    <w:pPr>
      <w:ind w:firstLine="420"/>
    </w:pPr>
    <w:rPr/>
  </w:style>
  <w:style w:type="paragraph" w:styleId="Style19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20">
    <w:name w:val="批注主题"/>
    <w:basedOn w:val="Style16"/>
    <w:next w:val="Style16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12T12:44:00Z</dcterms:created>
  <dc:creator>MR.MA</dc:creator>
  <dc:description/>
  <cp:keywords/>
  <dc:language>en-US</dc:language>
  <cp:lastModifiedBy>Windows 用户</cp:lastModifiedBy>
  <dcterms:modified xsi:type="dcterms:W3CDTF">2021-09-09T00:40:00Z</dcterms:modified>
  <cp:revision>37</cp:revision>
  <dc:subject/>
  <dc:title/>
</cp:coreProperties>
</file>